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C70" w:rsidRPr="00126E36" w:rsidRDefault="00E23C70" w:rsidP="00E23C70">
      <w:pPr>
        <w:rPr>
          <w:rFonts w:ascii="Times New Roman" w:hAnsi="Times New Roman" w:cs="Times New Roman"/>
          <w:b/>
          <w:sz w:val="24"/>
          <w:szCs w:val="24"/>
        </w:rPr>
      </w:pPr>
      <w:r w:rsidRPr="00126E36">
        <w:rPr>
          <w:rFonts w:ascii="Times New Roman" w:hAnsi="Times New Roman" w:cs="Times New Roman"/>
          <w:b/>
          <w:sz w:val="24"/>
          <w:szCs w:val="24"/>
        </w:rPr>
        <w:t>Supplementary</w:t>
      </w:r>
      <w:r w:rsidR="00B81A2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: List of MTBC </w:t>
      </w:r>
      <w:r w:rsidR="00B81A2B">
        <w:rPr>
          <w:rFonts w:ascii="Times New Roman" w:hAnsi="Times New Roman" w:cs="Times New Roman"/>
          <w:b/>
          <w:sz w:val="24"/>
          <w:szCs w:val="24"/>
        </w:rPr>
        <w:t>c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ore </w:t>
      </w:r>
      <w:r w:rsidR="00B81A2B">
        <w:rPr>
          <w:rFonts w:ascii="Times New Roman" w:hAnsi="Times New Roman" w:cs="Times New Roman"/>
          <w:b/>
          <w:sz w:val="24"/>
          <w:szCs w:val="24"/>
        </w:rPr>
        <w:t>g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enes for </w:t>
      </w:r>
      <w:r w:rsidR="00B81A2B">
        <w:rPr>
          <w:rFonts w:ascii="Times New Roman" w:hAnsi="Times New Roman" w:cs="Times New Roman"/>
          <w:b/>
          <w:sz w:val="24"/>
          <w:szCs w:val="24"/>
        </w:rPr>
        <w:t>c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omparative </w:t>
      </w:r>
      <w:r w:rsidR="00B81A2B">
        <w:rPr>
          <w:rFonts w:ascii="Times New Roman" w:hAnsi="Times New Roman" w:cs="Times New Roman"/>
          <w:b/>
          <w:sz w:val="24"/>
          <w:szCs w:val="24"/>
        </w:rPr>
        <w:t>m</w:t>
      </w:r>
      <w:r w:rsidRPr="00126E36">
        <w:rPr>
          <w:rFonts w:ascii="Times New Roman" w:hAnsi="Times New Roman" w:cs="Times New Roman"/>
          <w:b/>
          <w:sz w:val="24"/>
          <w:szCs w:val="24"/>
        </w:rPr>
        <w:t xml:space="preserve">utational </w:t>
      </w:r>
      <w:r w:rsidR="00B81A2B">
        <w:rPr>
          <w:rFonts w:ascii="Times New Roman" w:hAnsi="Times New Roman" w:cs="Times New Roman"/>
          <w:b/>
          <w:sz w:val="24"/>
          <w:szCs w:val="24"/>
        </w:rPr>
        <w:t>a</w:t>
      </w:r>
      <w:r w:rsidRPr="00126E36">
        <w:rPr>
          <w:rFonts w:ascii="Times New Roman" w:hAnsi="Times New Roman" w:cs="Times New Roman"/>
          <w:b/>
          <w:sz w:val="24"/>
          <w:szCs w:val="24"/>
        </w:rPr>
        <w:t>nalysis</w:t>
      </w:r>
    </w:p>
    <w:tbl>
      <w:tblPr>
        <w:tblW w:w="10710" w:type="dxa"/>
        <w:tblInd w:w="-517" w:type="dxa"/>
        <w:tblLayout w:type="fixed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880"/>
        <w:gridCol w:w="7830"/>
      </w:tblGrid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B81A2B">
            <w:pPr>
              <w:suppressAutoHyphens/>
              <w:spacing w:line="252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zh-CN"/>
              </w:rPr>
              <w:t xml:space="preserve">Family of </w:t>
            </w:r>
            <w:r w:rsidR="00B81A2B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zh-CN"/>
              </w:rPr>
              <w:t>g</w:t>
            </w:r>
            <w:bookmarkStart w:id="0" w:name="_GoBack"/>
            <w:bookmarkEnd w:id="0"/>
            <w:r w:rsidRPr="000848A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zh-CN"/>
              </w:rPr>
              <w:t>ene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B81A2B">
            <w:pPr>
              <w:suppressAutoHyphens/>
              <w:spacing w:line="252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zh-CN"/>
              </w:rPr>
              <w:t xml:space="preserve">List of </w:t>
            </w:r>
            <w:r w:rsidR="00B81A2B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zh-CN"/>
              </w:rPr>
              <w:t>g</w:t>
            </w:r>
            <w:r w:rsidRPr="000848A0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zh-CN"/>
              </w:rPr>
              <w:t>enes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Sulphur transporter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2400c,Rv2398c,Rv2397c,Rv2399c,Rv1739c,Rv1707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Phosphorus transporter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0545c,Rv2281,Rv0932c,Rv0931c,Rv0934,Rv0933,Rv0828c,Rv0930,Rv0929,Rv0820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Nitrogen transporter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2920c,Rv0267,Rv0261c,Rv1737c,Rv2329c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Ion transporter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1348,Rv1349,Rv2691,Rv2692,Rv1857,Rv1858,Rv1859,Rv0924c,Rv1239c,Rv2856,Rv1607,Rv2287,Rv3236c,Rv2877c,Rv0092,Rv0103c,Rv3270,Rv1469,Rv3200c,Rv3679,Rv3680,Rv3682,Rv0908,Rv1997,Rv1992c,Rv0425c,Rv0107c,Rv3743c,Rv0969,Rv1029,Rv1030,Rv1031,Rv1028A,Rv0143c,Rv0265c,Rv2025c,Rv3041c,Rv1811,Rv0362,Rv3044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Carbohydrate transporter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3331,Rv2833c,Rv2835c,Rv2832c,Rv2834c,Rv1236,Rv1237,Rv1238,Rv1235,Rv2037c,Rv2038c,Rv2039c,Rv2040c,Rv2041c,Rv2316,Rv2317,Rv2318,Rv1200,Rv2456c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Lipid transporter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0402c,Rv0507,Rv0206c,Rv0450c,Rv0676c,Rv1557,Rv2942,Rv3823c,Rv2339,Rv1183,Rv0202c,Rv1522c,Rv1145,Rv1146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Peptide transporter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2585c,Rv1281c,Rv1280c,Rv1283c,Rv1282c,Rv3666c,Rv3665c,Rv3664c,Rv3663c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Amino acid transporter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3759c,Rv3758c,Rv3757c,Rv3756c,Rv0072,Rv0073,Rv0048c,Rv1496,Rv1747,Rv1979c,Rv1986,Rv1999c,Rv2563,Rv3253c,Rv0522,Rv0899,Rv1704c,Rv0917,Rv2320c,Rv2564,Rv2127,Rv0346c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Cell invasion operon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0169,Rv0170,Rv0171,Rv0172,Rv0174,Rv0173,Rv0175,Rv0176,Rv0177,Rv017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 xml:space="preserve">, </w:t>
            </w: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3414c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Lipid catabolism operon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3545c,Rv3544c,Rv3543c,Rv3542c,Rv3541c,Rv3540c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Cholesterol catabolism operon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3570c,Rv3569c,Rv3568c,Rv3567c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ESAT-6 secretory system 1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3864,Rv3865,Rv3866,Rv3867,Rv3868,Rv3869,Rv3870,Rv3871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ESAT-6 secretory system 2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3874,Rv3875,Rv3880c,Rv3877,Rv3878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Growth attenuation gene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v0557,Rv0469,Rv0930,Rv0862c,Rv1096,Rv1125,Rv1178,Rv1328,Rv1592c,Rv2112c,Rv2241,Rv2383c,Rv2737c,Rv3282,Rv3696c,Rv3409c,Rv0642c,Rv0470c,Rv2869c,Rv0186A,Rv2524c,Rv3499c,Rv3082c,Rv1242,Rv1246c,Rv1241,Rv1323,Rv1345,Rv1347c,Rv1350</w:t>
            </w:r>
          </w:p>
        </w:tc>
      </w:tr>
      <w:tr w:rsidR="00E23C70" w:rsidRPr="000848A0" w:rsidTr="006E7EE0">
        <w:tc>
          <w:tcPr>
            <w:tcW w:w="288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uppressAutoHyphens/>
              <w:spacing w:line="252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Polyketide synthase genes</w:t>
            </w:r>
          </w:p>
        </w:tc>
        <w:tc>
          <w:tcPr>
            <w:tcW w:w="78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hideMark/>
          </w:tcPr>
          <w:p w:rsidR="00E23C70" w:rsidRPr="000848A0" w:rsidRDefault="00E23C70" w:rsidP="006E7EE0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zh-CN"/>
              </w:rPr>
            </w:pPr>
            <w:r w:rsidRPr="000848A0">
              <w:rPr>
                <w:rFonts w:ascii="Times New Roman" w:eastAsia="Calibri" w:hAnsi="Times New Roman" w:cs="Times New Roman"/>
                <w:sz w:val="24"/>
                <w:szCs w:val="24"/>
                <w:lang w:val="en-US" w:eastAsia="zh-CN"/>
              </w:rPr>
              <w:t>Rv0405,Rv1013,Rv1180,Rv1181,Rv1527c,Rv1660,Rv1661,Rv1662,Rv1663,Rv1664,Rv1665,Rv2048c,MTB000057,Rv2946c,Rv2947c,Rv3800c,Rv3825c</w:t>
            </w:r>
          </w:p>
        </w:tc>
      </w:tr>
    </w:tbl>
    <w:p w:rsidR="00B65252" w:rsidRPr="00792E7C" w:rsidRDefault="00B65252" w:rsidP="00B81A2B">
      <w:pPr>
        <w:rPr>
          <w:rFonts w:ascii="Times New Roman" w:hAnsi="Times New Roman" w:cs="Times New Roman"/>
          <w:sz w:val="24"/>
          <w:szCs w:val="24"/>
        </w:rPr>
      </w:pPr>
    </w:p>
    <w:sectPr w:rsidR="00B65252" w:rsidRPr="00792E7C" w:rsidSect="00B81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E7C"/>
    <w:rsid w:val="000848A0"/>
    <w:rsid w:val="000929F0"/>
    <w:rsid w:val="00121EE2"/>
    <w:rsid w:val="00126E36"/>
    <w:rsid w:val="001E59EC"/>
    <w:rsid w:val="002C38B9"/>
    <w:rsid w:val="003D74E4"/>
    <w:rsid w:val="00532715"/>
    <w:rsid w:val="005D32B9"/>
    <w:rsid w:val="0063053B"/>
    <w:rsid w:val="00792E7C"/>
    <w:rsid w:val="008C38C6"/>
    <w:rsid w:val="008F35B4"/>
    <w:rsid w:val="00B65252"/>
    <w:rsid w:val="00B81A2B"/>
    <w:rsid w:val="00BB0D81"/>
    <w:rsid w:val="00BC1825"/>
    <w:rsid w:val="00CC03FD"/>
    <w:rsid w:val="00CF4D85"/>
    <w:rsid w:val="00DB22F8"/>
    <w:rsid w:val="00E23C70"/>
    <w:rsid w:val="00E8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52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woawiredu</dc:creator>
  <cp:lastModifiedBy>Isaac Darko Otchere</cp:lastModifiedBy>
  <cp:revision>3</cp:revision>
  <dcterms:created xsi:type="dcterms:W3CDTF">2019-02-21T15:29:00Z</dcterms:created>
  <dcterms:modified xsi:type="dcterms:W3CDTF">2019-02-21T15:35:00Z</dcterms:modified>
</cp:coreProperties>
</file>